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AA6DC" w14:textId="77777777" w:rsidR="00156BAE" w:rsidRPr="002A778F" w:rsidRDefault="00156BAE" w:rsidP="00D75B4D">
      <w:pPr>
        <w:tabs>
          <w:tab w:val="left" w:pos="0"/>
          <w:tab w:val="left" w:pos="707"/>
          <w:tab w:val="left" w:pos="1414"/>
          <w:tab w:val="left" w:pos="2122"/>
          <w:tab w:val="left" w:pos="2830"/>
          <w:tab w:val="left" w:pos="3537"/>
          <w:tab w:val="left" w:pos="4245"/>
          <w:tab w:val="left" w:pos="4952"/>
          <w:tab w:val="left" w:pos="5660"/>
          <w:tab w:val="left" w:pos="6367"/>
          <w:tab w:val="left" w:pos="7075"/>
          <w:tab w:val="left" w:pos="7782"/>
          <w:tab w:val="left" w:pos="8490"/>
          <w:tab w:val="left" w:pos="9197"/>
          <w:tab w:val="left" w:pos="9905"/>
          <w:tab w:val="left" w:pos="10612"/>
          <w:tab w:val="left" w:pos="11320"/>
          <w:tab w:val="left" w:pos="12027"/>
          <w:tab w:val="left" w:pos="12735"/>
          <w:tab w:val="left" w:pos="13442"/>
          <w:tab w:val="left" w:pos="14150"/>
        </w:tabs>
        <w:spacing w:line="276" w:lineRule="auto"/>
        <w:rPr>
          <w:rFonts w:ascii="Arial" w:hAnsi="Arial"/>
          <w:b/>
          <w:bCs/>
          <w:sz w:val="28"/>
          <w:szCs w:val="28"/>
        </w:rPr>
      </w:pPr>
      <w:r w:rsidRPr="002A778F">
        <w:rPr>
          <w:rFonts w:ascii="Arial" w:hAnsi="Arial"/>
          <w:b/>
          <w:bCs/>
          <w:sz w:val="28"/>
          <w:szCs w:val="28"/>
        </w:rPr>
        <w:t>Supplementary material</w:t>
      </w:r>
    </w:p>
    <w:p w14:paraId="28F04108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INFORMATION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The aim of this study is to gain a better understanding of how patients with status epilepticus are treated in routine clinical practice in Germany, Austria, and Switzerland, both in prehospital and in-hospital settings.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e kindly ask you to complete this questionnaire. The questionnaire is case-based. The clinical cases described have occurred in a similar or modified form in our clinical practice; however, no conclusions can be drawn about a specific patient.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Your decision to participate is voluntary. You may decline to answer any questions at any time. However, please note that data from partially completed questionnaires may still be used.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Completing the questionnaire should take approximately 15 minutes.</w:t>
      </w:r>
    </w:p>
    <w:p w14:paraId="23FB942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f you have any questions about this study, please contact:</w:t>
      </w:r>
    </w:p>
    <w:p w14:paraId="056FFB4F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56BAE" w:rsidRPr="000257DB" w14:paraId="69C719C6" w14:textId="77777777" w:rsidTr="00FD760E">
        <w:tc>
          <w:tcPr>
            <w:tcW w:w="4531" w:type="dxa"/>
          </w:tcPr>
          <w:p w14:paraId="3408B654" w14:textId="77777777" w:rsidR="00156BAE" w:rsidRPr="000257DB" w:rsidRDefault="00156BAE" w:rsidP="00D75B4D">
            <w:pPr>
              <w:suppressAutoHyphens w:val="0"/>
              <w:spacing w:line="276" w:lineRule="auto"/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</w:pPr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>Dr Leona Möller, MHBA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Epilepsy Centre Hessen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Philipps-University Marburg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Phone: +49 6421 58 65435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Email: leona.moeller@med.uni-marburg.de</w:t>
            </w:r>
          </w:p>
        </w:tc>
        <w:tc>
          <w:tcPr>
            <w:tcW w:w="4531" w:type="dxa"/>
          </w:tcPr>
          <w:p w14:paraId="4D4789EF" w14:textId="77777777" w:rsidR="00156BAE" w:rsidRPr="000257DB" w:rsidRDefault="00156BAE" w:rsidP="00D75B4D">
            <w:pPr>
              <w:suppressAutoHyphens w:val="0"/>
              <w:spacing w:line="276" w:lineRule="auto"/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</w:pPr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 xml:space="preserve">Dr </w:t>
            </w:r>
            <w:proofErr w:type="spellStart"/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>Dr</w:t>
            </w:r>
            <w:proofErr w:type="spellEnd"/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 xml:space="preserve"> </w:t>
            </w:r>
            <w:proofErr w:type="spellStart"/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>Urs</w:t>
            </w:r>
            <w:proofErr w:type="spellEnd"/>
            <w:r w:rsidRPr="000257DB">
              <w:rPr>
                <w:rFonts w:ascii="Aptos" w:eastAsia="Aptos" w:hAnsi="Aptos" w:cs="Times New Roman"/>
                <w:b/>
                <w:bCs/>
                <w:sz w:val="22"/>
                <w:szCs w:val="22"/>
                <w:lang w:val="en-GB" w:eastAsia="en-US" w:bidi="ar-SA"/>
              </w:rPr>
              <w:t xml:space="preserve"> Fisch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University Hospital Basel</w:t>
            </w:r>
            <w:r w:rsidRPr="000257DB"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  <w:br/>
              <w:t>Email: urs.fisch@usb.ch</w:t>
            </w:r>
          </w:p>
          <w:p w14:paraId="4C83725C" w14:textId="77777777" w:rsidR="00156BAE" w:rsidRPr="000257DB" w:rsidRDefault="00156BAE" w:rsidP="00D75B4D">
            <w:pPr>
              <w:suppressAutoHyphens w:val="0"/>
              <w:spacing w:line="276" w:lineRule="auto"/>
              <w:rPr>
                <w:rFonts w:ascii="Aptos" w:eastAsia="Aptos" w:hAnsi="Aptos" w:cs="Times New Roman"/>
                <w:sz w:val="22"/>
                <w:szCs w:val="22"/>
                <w:lang w:val="en-GB" w:eastAsia="en-US" w:bidi="ar-SA"/>
              </w:rPr>
            </w:pPr>
          </w:p>
        </w:tc>
      </w:tr>
    </w:tbl>
    <w:p w14:paraId="16349F6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</w:r>
    </w:p>
    <w:p w14:paraId="7BD48137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CASE 1</w:t>
      </w:r>
    </w:p>
    <w:p w14:paraId="226E27C6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 36-year-old patient (80 kg) is presented to the emergency department by ambulance staff. He received 5 mg of diazepam preclinically for a generalised convulsive status epilepticus (SE), which failed to terminate the SE. What would be your next step?</w:t>
      </w:r>
    </w:p>
    <w:p w14:paraId="76F89617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Repeat administration of benzodiazepines</w:t>
      </w:r>
    </w:p>
    <w:p w14:paraId="39A2F547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levetiracetam</w:t>
      </w:r>
    </w:p>
    <w:p w14:paraId="3BA887A0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valproate</w:t>
      </w:r>
    </w:p>
    <w:p w14:paraId="4B67CF01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lacosamide</w:t>
      </w:r>
    </w:p>
    <w:p w14:paraId="687D36F2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phenytoin</w:t>
      </w:r>
    </w:p>
    <w:p w14:paraId="26B1DD19" w14:textId="77777777" w:rsidR="00156BAE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naesthetic intubation</w:t>
      </w:r>
    </w:p>
    <w:p w14:paraId="107BD33D" w14:textId="77777777" w:rsidR="00000000" w:rsidRPr="000257DB" w:rsidRDefault="00000000" w:rsidP="00D75B4D">
      <w:pPr>
        <w:numPr>
          <w:ilvl w:val="0"/>
          <w:numId w:val="17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No further therapy at this stage – initiate diagnostic procedures first</w:t>
      </w:r>
    </w:p>
    <w:p w14:paraId="796385C0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A0F1899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hich benzodiazepine do you use?</w:t>
      </w:r>
    </w:p>
    <w:p w14:paraId="302F9D8B" w14:textId="77777777" w:rsidR="00156BAE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Lorazepam</w:t>
      </w:r>
    </w:p>
    <w:p w14:paraId="2DBBAFFE" w14:textId="77777777" w:rsidR="00156BAE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Diazepam</w:t>
      </w:r>
    </w:p>
    <w:p w14:paraId="145B7C97" w14:textId="77777777" w:rsidR="00156BAE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lonazepam</w:t>
      </w:r>
    </w:p>
    <w:p w14:paraId="14C7741E" w14:textId="77777777" w:rsidR="00156BAE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</w:t>
      </w:r>
    </w:p>
    <w:p w14:paraId="42BE4C69" w14:textId="77777777" w:rsidR="00156BAE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198623C0" w14:textId="77777777" w:rsidR="00000000" w:rsidRPr="000257DB" w:rsidRDefault="00000000" w:rsidP="00D75B4D">
      <w:pPr>
        <w:numPr>
          <w:ilvl w:val="0"/>
          <w:numId w:val="18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4A163ACA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1DA4082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immediate anaesthetic intubation”: Which medication would you use in this case? [Multiple answers possible]</w:t>
      </w:r>
    </w:p>
    <w:p w14:paraId="3CE98EFF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lastRenderedPageBreak/>
        <w:t>Propofol monotherapy</w:t>
      </w:r>
    </w:p>
    <w:p w14:paraId="671FA952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Propofol +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ufentani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/fentanyl</w:t>
      </w:r>
    </w:p>
    <w:p w14:paraId="44AFA314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monotherapy</w:t>
      </w:r>
    </w:p>
    <w:p w14:paraId="21100C8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+ (S)-ketamine</w:t>
      </w:r>
    </w:p>
    <w:p w14:paraId="7FBCB3AF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obarbital</w:t>
      </w:r>
    </w:p>
    <w:p w14:paraId="0546465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evoflurane</w:t>
      </w:r>
    </w:p>
    <w:p w14:paraId="74049A7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soflurane</w:t>
      </w:r>
    </w:p>
    <w:p w14:paraId="6FA6CFE6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6D829061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44E9D3BF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96D1FA0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4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t what dose would you administer this medication? [Please specify in mg]</w:t>
      </w:r>
    </w:p>
    <w:p w14:paraId="4A6323C7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8605D49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5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hat diagnostic procedures would you initiate at this point? [Multiple answers possible]</w:t>
      </w:r>
    </w:p>
    <w:p w14:paraId="03E7AB1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MRI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basic)</w:t>
      </w:r>
    </w:p>
    <w:p w14:paraId="699C391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MRI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epilepsy protocol)</w:t>
      </w:r>
    </w:p>
    <w:p w14:paraId="29474B7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C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non-contrast)</w:t>
      </w:r>
    </w:p>
    <w:p w14:paraId="2F264CA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C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multimodal)</w:t>
      </w:r>
    </w:p>
    <w:p w14:paraId="6B5850C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SF examination</w:t>
      </w:r>
    </w:p>
    <w:p w14:paraId="361FCA8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EEG</w:t>
      </w:r>
    </w:p>
    <w:p w14:paraId="7CA91D44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EEG</w:t>
      </w:r>
      <w:proofErr w:type="spellEnd"/>
    </w:p>
    <w:p w14:paraId="7ED4A872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3F4F093C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6222B52" w14:textId="14F8A6E9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6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Fifteen minutes after your previous treatment, the SE persists. What is your next step?</w:t>
      </w:r>
    </w:p>
    <w:p w14:paraId="77E4D18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Repeat administration of benzodiazepines</w:t>
      </w:r>
    </w:p>
    <w:p w14:paraId="2047726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levetiracetam</w:t>
      </w:r>
    </w:p>
    <w:p w14:paraId="6FFD8A9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valproate</w:t>
      </w:r>
    </w:p>
    <w:p w14:paraId="6CBB08F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lacosamide</w:t>
      </w:r>
    </w:p>
    <w:p w14:paraId="5E53CF7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dministration of phenytoin</w:t>
      </w:r>
    </w:p>
    <w:p w14:paraId="504AB2B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mmediate anaesthetic intubation</w:t>
      </w:r>
    </w:p>
    <w:p w14:paraId="5CB6EFF2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711FEC1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0B1B5CD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7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repeat administration of benzodiazepines”: Which benzodiazepine would you use in this case? [Multiple answers possible]</w:t>
      </w:r>
    </w:p>
    <w:p w14:paraId="6C986C2F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Lorazepam</w:t>
      </w:r>
    </w:p>
    <w:p w14:paraId="2E7B4AE0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Diazepam</w:t>
      </w:r>
    </w:p>
    <w:p w14:paraId="4AF43A5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lonazepam</w:t>
      </w:r>
    </w:p>
    <w:p w14:paraId="166EA93F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</w:t>
      </w:r>
    </w:p>
    <w:p w14:paraId="2E5F8B9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227BC294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 (please specify)</w:t>
      </w:r>
    </w:p>
    <w:p w14:paraId="00E4789E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7F3F880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lastRenderedPageBreak/>
        <w:t>Question 8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anaesthetic intubation”: Which medication would you use in this case? [Multiple answers possible]</w:t>
      </w:r>
    </w:p>
    <w:p w14:paraId="45911BB2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ropofol monotherapy</w:t>
      </w:r>
    </w:p>
    <w:p w14:paraId="6AE04EC2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Propofol +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ufentani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/fentanyl</w:t>
      </w:r>
    </w:p>
    <w:p w14:paraId="3A3A532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monotherapy</w:t>
      </w:r>
    </w:p>
    <w:p w14:paraId="6A95B1FF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+ (S)-ketamine</w:t>
      </w:r>
    </w:p>
    <w:p w14:paraId="0BDA7CE0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obarbital</w:t>
      </w:r>
    </w:p>
    <w:p w14:paraId="57F54CCE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evoflurane</w:t>
      </w:r>
    </w:p>
    <w:p w14:paraId="789053D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soflurane</w:t>
      </w:r>
    </w:p>
    <w:p w14:paraId="53EDA3F1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5EB734FB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 (please specify)</w:t>
      </w:r>
    </w:p>
    <w:p w14:paraId="3578789F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69B833C4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9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t what dose would you administer this medication? [Please specify in mg]</w:t>
      </w:r>
    </w:p>
    <w:p w14:paraId="5AA6D565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4D5572CF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0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The SE could not be terminated, making ICU admission and rapid intubation necessary. Which of the following medications is typically used in your hospital for anaesthesia during SE treatment?</w:t>
      </w:r>
    </w:p>
    <w:p w14:paraId="6222575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ropofol monotherapy</w:t>
      </w:r>
    </w:p>
    <w:p w14:paraId="5A7DDD9A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Propofol +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ufentani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/fentanyl</w:t>
      </w:r>
    </w:p>
    <w:p w14:paraId="29AB48D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monotherapy</w:t>
      </w:r>
    </w:p>
    <w:p w14:paraId="2B164F8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+ (S)-ketamine</w:t>
      </w:r>
    </w:p>
    <w:p w14:paraId="11F5A55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obarbital</w:t>
      </w:r>
    </w:p>
    <w:p w14:paraId="17D4D66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evoflurane</w:t>
      </w:r>
    </w:p>
    <w:p w14:paraId="5B31A7B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soflurane</w:t>
      </w:r>
    </w:p>
    <w:p w14:paraId="1AFC458B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 (please specify)</w:t>
      </w:r>
    </w:p>
    <w:p w14:paraId="5B049719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A257D5C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1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How long do you wait before reducing sedation and attempting to wake the patient?</w:t>
      </w:r>
    </w:p>
    <w:p w14:paraId="6B47261C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12 hours</w:t>
      </w:r>
    </w:p>
    <w:p w14:paraId="238DEB6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24 hours</w:t>
      </w:r>
    </w:p>
    <w:p w14:paraId="168C58D6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48 hours</w:t>
      </w:r>
    </w:p>
    <w:p w14:paraId="2138C6BC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72 hours</w:t>
      </w:r>
    </w:p>
    <w:p w14:paraId="1A2CEE9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24 hours after burst suppression</w:t>
      </w:r>
    </w:p>
    <w:p w14:paraId="48C9FDF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48 hours after burst suppression</w:t>
      </w:r>
    </w:p>
    <w:p w14:paraId="0820777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72 hours after burst suppression</w:t>
      </w:r>
    </w:p>
    <w:p w14:paraId="60932947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ndividual approach</w:t>
      </w:r>
    </w:p>
    <w:p w14:paraId="08A372F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017E5656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66C2C43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58EF04F8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2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the status still does not terminate, what is your next step?</w:t>
      </w:r>
    </w:p>
    <w:p w14:paraId="649E74DC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Repeat sedation with the same medication</w:t>
      </w:r>
    </w:p>
    <w:p w14:paraId="2DF602C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lastRenderedPageBreak/>
        <w:t>Repeat sedation with a different medication</w:t>
      </w:r>
    </w:p>
    <w:p w14:paraId="51D63502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Additional anti-seizure medications</w:t>
      </w:r>
    </w:p>
    <w:p w14:paraId="21BC72F5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Further treatment options</w:t>
      </w:r>
    </w:p>
    <w:p w14:paraId="5592E3B0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7F35CA19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 (please specify)</w:t>
      </w:r>
    </w:p>
    <w:p w14:paraId="4D972841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3AF0132A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3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repeat sedation with a different medication”: Which medication would you choose? [Multiple answers possible]</w:t>
      </w:r>
    </w:p>
    <w:p w14:paraId="271C0C06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ropofol monotherapy</w:t>
      </w:r>
    </w:p>
    <w:p w14:paraId="7A060CE1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Propofol +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ufentani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/fentanyl</w:t>
      </w:r>
    </w:p>
    <w:p w14:paraId="5529179C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monotherapy</w:t>
      </w:r>
    </w:p>
    <w:p w14:paraId="247BAFE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Midazolam + S-ketamine</w:t>
      </w:r>
    </w:p>
    <w:p w14:paraId="381766B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obarbital</w:t>
      </w:r>
    </w:p>
    <w:p w14:paraId="74CD413D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evoflurane</w:t>
      </w:r>
    </w:p>
    <w:p w14:paraId="014CC68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soflurane</w:t>
      </w:r>
    </w:p>
    <w:p w14:paraId="79693588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54379259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 (please specify)</w:t>
      </w:r>
    </w:p>
    <w:p w14:paraId="72F653F2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6EFF4F2A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4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additional anti-seizure medications”: Which would you choose? [Multiple answers possible]</w:t>
      </w:r>
    </w:p>
    <w:p w14:paraId="538CFFF5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Valproate (VPA)</w:t>
      </w:r>
    </w:p>
    <w:p w14:paraId="63444407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Lacosamide (LCM)</w:t>
      </w:r>
    </w:p>
    <w:p w14:paraId="4CF29B35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Levetiracetam (LEV)</w:t>
      </w:r>
    </w:p>
    <w:p w14:paraId="123911DB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erampane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PER)</w:t>
      </w:r>
    </w:p>
    <w:p w14:paraId="326EAA9E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ytoin (PHT)</w:t>
      </w:r>
    </w:p>
    <w:p w14:paraId="5A9441BE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Brivaracetam (BRV)</w:t>
      </w:r>
    </w:p>
    <w:p w14:paraId="04AB07C5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Phenobarbital (PB)</w:t>
      </w:r>
    </w:p>
    <w:p w14:paraId="3055B9B4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Topiramate (TPM)</w:t>
      </w:r>
    </w:p>
    <w:p w14:paraId="63C1FD83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Zonisamide (ZNS)</w:t>
      </w:r>
    </w:p>
    <w:p w14:paraId="2427839A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enobamat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CNB)</w:t>
      </w:r>
    </w:p>
    <w:p w14:paraId="1AF06BD6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tiripentol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 xml:space="preserve"> (STP)</w:t>
      </w:r>
    </w:p>
    <w:p w14:paraId="1465AFC3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Lamotrigine (LTG)</w:t>
      </w:r>
    </w:p>
    <w:p w14:paraId="1C14761A" w14:textId="77777777" w:rsidR="00156BAE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Cannabidiol (CBD)</w:t>
      </w:r>
    </w:p>
    <w:p w14:paraId="58038801" w14:textId="77777777" w:rsidR="00000000" w:rsidRPr="000257DB" w:rsidRDefault="00000000" w:rsidP="00D75B4D">
      <w:pPr>
        <w:numPr>
          <w:ilvl w:val="0"/>
          <w:numId w:val="20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Other</w:t>
      </w:r>
    </w:p>
    <w:p w14:paraId="1A856FEC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0C23773F" w14:textId="77777777" w:rsidR="00156BAE" w:rsidRPr="000257DB" w:rsidRDefault="00000000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5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“further treatment options”: Which would you use? [Multiple answers possible]</w:t>
      </w:r>
    </w:p>
    <w:p w14:paraId="47A25C71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None of the above</w:t>
      </w:r>
    </w:p>
    <w:p w14:paraId="3AC12980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teroid pulse therapy</w:t>
      </w:r>
    </w:p>
    <w:p w14:paraId="1F61F429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Ketogenic diet</w:t>
      </w:r>
    </w:p>
    <w:p w14:paraId="0BE08883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Electroconvulsive therapy (ECT)</w:t>
      </w:r>
    </w:p>
    <w:p w14:paraId="3FE1C53C" w14:textId="77777777" w:rsidR="00156BAE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 don't know</w:t>
      </w:r>
    </w:p>
    <w:p w14:paraId="535858C0" w14:textId="77777777" w:rsidR="00000000" w:rsidRPr="000257DB" w:rsidRDefault="00000000" w:rsidP="00D75B4D">
      <w:pPr>
        <w:numPr>
          <w:ilvl w:val="0"/>
          <w:numId w:val="19"/>
        </w:numPr>
        <w:suppressAutoHyphens w:val="0"/>
        <w:spacing w:after="160" w:line="276" w:lineRule="auto"/>
        <w:contextualSpacing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lastRenderedPageBreak/>
        <w:t>Other (please specify)</w:t>
      </w:r>
    </w:p>
    <w:p w14:paraId="7F51A24D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9CC5B08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6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selected multiple options: Please specify the order in which you would usually administer the therapies:</w:t>
      </w:r>
    </w:p>
    <w:p w14:paraId="2FCD33E0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</w:p>
    <w:p w14:paraId="6E4BD67D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CASE 2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n the emergency department, a 63-year-old female patient with known structural epilepsy and anti-seizure medication (1500 mg levetiracetam daily dose) is presented. She has been taking her medication reliably. According to third-party history, her last seizure occurred 6 months ago, after which the levetiracetam dose was already increased. She is currently experiencing a generalised status epilepticus.</w:t>
      </w:r>
    </w:p>
    <w:p w14:paraId="6E706980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698C4983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7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Does your primary approach differ compared to Case 1?</w:t>
      </w:r>
    </w:p>
    <w:p w14:paraId="45ED03BA" w14:textId="77777777" w:rsidR="00156BAE" w:rsidRPr="000257DB" w:rsidRDefault="00156BAE" w:rsidP="00D75B4D">
      <w:pPr>
        <w:numPr>
          <w:ilvl w:val="0"/>
          <w:numId w:val="1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30B4C7F2" w14:textId="77777777" w:rsidR="00156BAE" w:rsidRPr="000257DB" w:rsidRDefault="00156BAE" w:rsidP="00D75B4D">
      <w:pPr>
        <w:numPr>
          <w:ilvl w:val="0"/>
          <w:numId w:val="1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Yes</w:t>
      </w:r>
    </w:p>
    <w:p w14:paraId="22674C6F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6FEBF6A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8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es: What would your approach be now?</w:t>
      </w:r>
    </w:p>
    <w:p w14:paraId="4A62EEBD" w14:textId="77777777" w:rsidR="00156BAE" w:rsidRPr="000257DB" w:rsidRDefault="00156BAE" w:rsidP="00D75B4D">
      <w:pPr>
        <w:numPr>
          <w:ilvl w:val="0"/>
          <w:numId w:val="1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benzodiazepines</w:t>
      </w:r>
      <w:proofErr w:type="spellEnd"/>
    </w:p>
    <w:p w14:paraId="506DA2CC" w14:textId="77777777" w:rsidR="00156BAE" w:rsidRPr="000257DB" w:rsidRDefault="00156BAE" w:rsidP="00D75B4D">
      <w:pPr>
        <w:numPr>
          <w:ilvl w:val="0"/>
          <w:numId w:val="1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additional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levetiracetam</w:t>
      </w:r>
      <w:proofErr w:type="spellEnd"/>
    </w:p>
    <w:p w14:paraId="190B59A8" w14:textId="77777777" w:rsidR="00156BAE" w:rsidRPr="000257DB" w:rsidRDefault="00156BAE" w:rsidP="00D75B4D">
      <w:pPr>
        <w:numPr>
          <w:ilvl w:val="0"/>
          <w:numId w:val="1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mmediat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lacosamide</w:t>
      </w:r>
      <w:proofErr w:type="spellEnd"/>
    </w:p>
    <w:p w14:paraId="637B4AEF" w14:textId="77777777" w:rsidR="00156BAE" w:rsidRPr="000257DB" w:rsidRDefault="00156BAE" w:rsidP="00D75B4D">
      <w:pPr>
        <w:numPr>
          <w:ilvl w:val="0"/>
          <w:numId w:val="1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mmediat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valproate</w:t>
      </w:r>
      <w:proofErr w:type="spellEnd"/>
    </w:p>
    <w:p w14:paraId="0BF6A8EA" w14:textId="77777777" w:rsidR="00156BAE" w:rsidRPr="000257DB" w:rsidRDefault="00156BAE" w:rsidP="00D75B4D">
      <w:pPr>
        <w:numPr>
          <w:ilvl w:val="0"/>
          <w:numId w:val="1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6FD99B99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10BAD6AD" w14:textId="2227E71A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19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ou determine that the patient has not taken her medication in the past 2 days, would this change your approach?</w:t>
      </w:r>
    </w:p>
    <w:p w14:paraId="6ACA7121" w14:textId="77777777" w:rsidR="00156BAE" w:rsidRPr="000257DB" w:rsidRDefault="00156BAE" w:rsidP="00D75B4D">
      <w:pPr>
        <w:numPr>
          <w:ilvl w:val="0"/>
          <w:numId w:val="1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Yes</w:t>
      </w:r>
    </w:p>
    <w:p w14:paraId="7362E75C" w14:textId="77777777" w:rsidR="00156BAE" w:rsidRPr="000257DB" w:rsidRDefault="00156BAE" w:rsidP="00D75B4D">
      <w:pPr>
        <w:numPr>
          <w:ilvl w:val="0"/>
          <w:numId w:val="1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3452B5AD" w14:textId="77777777" w:rsidR="00156BAE" w:rsidRPr="000257DB" w:rsidRDefault="00156BAE" w:rsidP="00D75B4D">
      <w:pPr>
        <w:numPr>
          <w:ilvl w:val="0"/>
          <w:numId w:val="1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660112C5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64106E0F" w14:textId="0A331D8B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0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es: What would your approach be now?</w:t>
      </w:r>
    </w:p>
    <w:p w14:paraId="655B28D6" w14:textId="77777777" w:rsidR="00156BAE" w:rsidRPr="000257DB" w:rsidRDefault="00156BAE" w:rsidP="00D75B4D">
      <w:pPr>
        <w:numPr>
          <w:ilvl w:val="0"/>
          <w:numId w:val="1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mmediat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intravenous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levetiracetam</w:t>
      </w:r>
      <w:proofErr w:type="spellEnd"/>
    </w:p>
    <w:p w14:paraId="753A8F74" w14:textId="77777777" w:rsidR="00156BAE" w:rsidRPr="000257DB" w:rsidRDefault="00156BAE" w:rsidP="00D75B4D">
      <w:pPr>
        <w:numPr>
          <w:ilvl w:val="0"/>
          <w:numId w:val="1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mmediat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dministration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intravenous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brivaracetam</w:t>
      </w:r>
      <w:proofErr w:type="spellEnd"/>
    </w:p>
    <w:p w14:paraId="629E3CB1" w14:textId="77777777" w:rsidR="00156BAE" w:rsidRPr="000257DB" w:rsidRDefault="00156BAE" w:rsidP="00D75B4D">
      <w:pPr>
        <w:numPr>
          <w:ilvl w:val="0"/>
          <w:numId w:val="1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6B8B2D56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</w:p>
    <w:p w14:paraId="555730AE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PREHOSPITAL MANAGEMENT</w:t>
      </w:r>
    </w:p>
    <w:p w14:paraId="0CF3678B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1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Do you believe that status epilepticus (SE) is reliably recognised in the prehospital setting?</w:t>
      </w:r>
    </w:p>
    <w:p w14:paraId="70D7FB49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Yes,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lmos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all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ases</w:t>
      </w:r>
      <w:proofErr w:type="spellEnd"/>
    </w:p>
    <w:p w14:paraId="28D01DC7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Yes, but not non-convulsive SE</w:t>
      </w:r>
    </w:p>
    <w:p w14:paraId="53131151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Rather not</w:t>
      </w:r>
    </w:p>
    <w:p w14:paraId="1D8C28D8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2507A6D6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lastRenderedPageBreak/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31981458" w14:textId="77777777" w:rsidR="00156BAE" w:rsidRPr="000257DB" w:rsidRDefault="00156BAE" w:rsidP="00D75B4D">
      <w:pPr>
        <w:numPr>
          <w:ilvl w:val="0"/>
          <w:numId w:val="1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1393A2C2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32513B14" w14:textId="5239EF06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2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Does your emergency service have a treatment guideline/SOP/algorithm for managing SE?</w:t>
      </w:r>
    </w:p>
    <w:p w14:paraId="71543033" w14:textId="77777777" w:rsidR="00156BAE" w:rsidRPr="000257DB" w:rsidRDefault="00156BAE" w:rsidP="00D75B4D">
      <w:pPr>
        <w:numPr>
          <w:ilvl w:val="0"/>
          <w:numId w:val="10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Yes</w:t>
      </w:r>
    </w:p>
    <w:p w14:paraId="45CA0EBC" w14:textId="77777777" w:rsidR="00156BAE" w:rsidRPr="000257DB" w:rsidRDefault="00156BAE" w:rsidP="00D75B4D">
      <w:pPr>
        <w:numPr>
          <w:ilvl w:val="0"/>
          <w:numId w:val="10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73A42606" w14:textId="77777777" w:rsidR="00156BAE" w:rsidRPr="000257DB" w:rsidRDefault="00156BAE" w:rsidP="00D75B4D">
      <w:pPr>
        <w:numPr>
          <w:ilvl w:val="0"/>
          <w:numId w:val="10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67BB89D6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B53AB50" w14:textId="21D79D55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3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re benzodiazepines administered prehospitally by emergency service personnel?</w:t>
      </w:r>
    </w:p>
    <w:p w14:paraId="53E01512" w14:textId="77777777" w:rsidR="00156BAE" w:rsidRPr="000257DB" w:rsidRDefault="00156BAE" w:rsidP="00D75B4D">
      <w:pPr>
        <w:numPr>
          <w:ilvl w:val="0"/>
          <w:numId w:val="1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Yes,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lorazepam</w:t>
      </w:r>
      <w:proofErr w:type="spellEnd"/>
    </w:p>
    <w:p w14:paraId="56953ADD" w14:textId="77777777" w:rsidR="00156BAE" w:rsidRPr="000257DB" w:rsidRDefault="00156BAE" w:rsidP="00D75B4D">
      <w:pPr>
        <w:numPr>
          <w:ilvl w:val="0"/>
          <w:numId w:val="1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Yes,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iazepam</w:t>
      </w:r>
      <w:proofErr w:type="spellEnd"/>
    </w:p>
    <w:p w14:paraId="36001CA2" w14:textId="77777777" w:rsidR="00156BAE" w:rsidRPr="000257DB" w:rsidRDefault="00156BAE" w:rsidP="00D75B4D">
      <w:pPr>
        <w:numPr>
          <w:ilvl w:val="0"/>
          <w:numId w:val="1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Yes,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</w:t>
      </w:r>
      <w:proofErr w:type="spellEnd"/>
    </w:p>
    <w:p w14:paraId="3D573F5B" w14:textId="77777777" w:rsidR="00156BAE" w:rsidRPr="000257DB" w:rsidRDefault="00156BAE" w:rsidP="00D75B4D">
      <w:pPr>
        <w:numPr>
          <w:ilvl w:val="0"/>
          <w:numId w:val="1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57264AFE" w14:textId="77777777" w:rsidR="00156BAE" w:rsidRPr="000257DB" w:rsidRDefault="00156BAE" w:rsidP="00D75B4D">
      <w:pPr>
        <w:numPr>
          <w:ilvl w:val="0"/>
          <w:numId w:val="1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47070445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317D04E" w14:textId="20A3CD48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4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t what dose is this medication typically administered? [Please indicate in mg]</w:t>
      </w:r>
    </w:p>
    <w:p w14:paraId="514F142B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39F3EF6" w14:textId="733B9EFC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5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Are anti-seizure medications administered prehospitally by emergency service personnel?</w:t>
      </w:r>
    </w:p>
    <w:p w14:paraId="3F3F62AC" w14:textId="77777777" w:rsidR="00156BAE" w:rsidRPr="000257DB" w:rsidRDefault="00156BAE" w:rsidP="00D75B4D">
      <w:pPr>
        <w:numPr>
          <w:ilvl w:val="0"/>
          <w:numId w:val="9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Yes</w:t>
      </w:r>
    </w:p>
    <w:p w14:paraId="7DB92B56" w14:textId="77777777" w:rsidR="00156BAE" w:rsidRPr="000257DB" w:rsidRDefault="00156BAE" w:rsidP="00D75B4D">
      <w:pPr>
        <w:numPr>
          <w:ilvl w:val="0"/>
          <w:numId w:val="9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43C06DB1" w14:textId="77777777" w:rsidR="00156BAE" w:rsidRPr="000257DB" w:rsidRDefault="00156BAE" w:rsidP="00D75B4D">
      <w:pPr>
        <w:numPr>
          <w:ilvl w:val="0"/>
          <w:numId w:val="9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75DAD3FB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483CE50F" w14:textId="61C5A1BE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6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hich anti-seizure medication is administered?</w:t>
      </w:r>
    </w:p>
    <w:p w14:paraId="632C4E68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</w:p>
    <w:p w14:paraId="35C8E371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DIAGNOSTICS</w:t>
      </w:r>
    </w:p>
    <w:p w14:paraId="76CA42F5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7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 xml:space="preserve">Which diagnostics do you routinely initiate in patients with known epilepsy and ongoing SE? </w:t>
      </w: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[Multipl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nswers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possible]</w:t>
      </w:r>
    </w:p>
    <w:p w14:paraId="4877BA33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None, unless there are signs of infection/fall, etc.</w:t>
      </w:r>
    </w:p>
    <w:p w14:paraId="342F007C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Blood sampling including electrolytes and infection markers</w:t>
      </w:r>
    </w:p>
    <w:p w14:paraId="0A32533E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n addition to “basic blood work”, prolactin and further specialised laboratory diagnostics if necessary</w:t>
      </w:r>
    </w:p>
    <w:p w14:paraId="47B01BDC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ranial CT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C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4A299273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ranial MRI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MRI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37E42337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Basic CSF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iagnostics</w:t>
      </w:r>
      <w:proofErr w:type="spellEnd"/>
    </w:p>
    <w:p w14:paraId="4627BBDD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CSF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iagnostics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including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autoimmun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anel</w:t>
      </w:r>
      <w:proofErr w:type="spellEnd"/>
    </w:p>
    <w:p w14:paraId="7D5EE0AD" w14:textId="77777777" w:rsidR="00156BAE" w:rsidRPr="000257DB" w:rsidRDefault="00156BAE" w:rsidP="00D75B4D">
      <w:pPr>
        <w:numPr>
          <w:ilvl w:val="0"/>
          <w:numId w:val="8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021BAA75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3BDE536B" w14:textId="67033BD8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8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hich diagnostics do you routinely initiate in patients with new-onset SE? [Multiple answers possible]</w:t>
      </w:r>
    </w:p>
    <w:p w14:paraId="5B331267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lastRenderedPageBreak/>
        <w:t>Blood sampling including electrolytes and infection markers</w:t>
      </w:r>
    </w:p>
    <w:p w14:paraId="5155CDC9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In addition to “basic blood work”, prolactin and further specialised laboratory diagnostics if necessary</w:t>
      </w:r>
    </w:p>
    <w:p w14:paraId="63C48616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ranial CT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C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0558F3AE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ranial MRI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MRI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40890D16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Basic CSF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iagnostics</w:t>
      </w:r>
      <w:proofErr w:type="spellEnd"/>
    </w:p>
    <w:p w14:paraId="64C7EBA4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CSF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iagnostics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including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autoimmun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anel</w:t>
      </w:r>
      <w:proofErr w:type="spellEnd"/>
    </w:p>
    <w:p w14:paraId="64A7ECEF" w14:textId="77777777" w:rsidR="00156BAE" w:rsidRPr="000257DB" w:rsidRDefault="00156BAE" w:rsidP="00D75B4D">
      <w:pPr>
        <w:numPr>
          <w:ilvl w:val="0"/>
          <w:numId w:val="7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5E8E9C4F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19397E6B" w14:textId="7A670DF0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29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Do you routinely use SE-related scores for documentation/diagnostics?</w:t>
      </w:r>
    </w:p>
    <w:p w14:paraId="4DB3906F" w14:textId="77777777" w:rsidR="00156BAE" w:rsidRPr="000257DB" w:rsidRDefault="00156BAE" w:rsidP="00D75B4D">
      <w:pPr>
        <w:numPr>
          <w:ilvl w:val="0"/>
          <w:numId w:val="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Yes</w:t>
      </w:r>
    </w:p>
    <w:p w14:paraId="7CB8C9B0" w14:textId="77777777" w:rsidR="00156BAE" w:rsidRPr="000257DB" w:rsidRDefault="00156BAE" w:rsidP="00D75B4D">
      <w:pPr>
        <w:numPr>
          <w:ilvl w:val="0"/>
          <w:numId w:val="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o</w:t>
      </w:r>
      <w:proofErr w:type="spellEnd"/>
    </w:p>
    <w:p w14:paraId="581E5D32" w14:textId="77777777" w:rsidR="00156BAE" w:rsidRPr="000257DB" w:rsidRDefault="00156BAE" w:rsidP="00D75B4D">
      <w:pPr>
        <w:numPr>
          <w:ilvl w:val="0"/>
          <w:numId w:val="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Rarely</w:t>
      </w:r>
      <w:proofErr w:type="spellEnd"/>
    </w:p>
    <w:p w14:paraId="1FEA3589" w14:textId="77777777" w:rsidR="00156BAE" w:rsidRPr="000257DB" w:rsidRDefault="00156BAE" w:rsidP="00D75B4D">
      <w:pPr>
        <w:numPr>
          <w:ilvl w:val="0"/>
          <w:numId w:val="6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0C6E7CFE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77149199" w14:textId="200F77AA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0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f yes, which ones? [Multiple answers possible]</w:t>
      </w:r>
    </w:p>
    <w:p w14:paraId="6B2289B3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STESS (Status Epilepticus Severity Score)</w:t>
      </w:r>
    </w:p>
    <w:p w14:paraId="27098041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QOLIE (Quality of Life in Epilepsy)</w:t>
      </w:r>
    </w:p>
    <w:p w14:paraId="328A0A91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CD score</w:t>
      </w:r>
    </w:p>
    <w:p w14:paraId="74C4250E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EMSE-EAC (Epidemiology-based Mortality Score in Status Epilepticus - Aetiology, Age, level of Consciousness)</w:t>
      </w:r>
    </w:p>
    <w:p w14:paraId="23CE75C3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ENDIT (Encephalitis, non-convulsive status epilepticus, Diazepam resistance, Imaging abnormalities, Tracheal intubation)</w:t>
      </w:r>
    </w:p>
    <w:p w14:paraId="42886E11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n't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know</w:t>
      </w:r>
      <w:proofErr w:type="spellEnd"/>
    </w:p>
    <w:p w14:paraId="06F34CCF" w14:textId="77777777" w:rsidR="00156BAE" w:rsidRPr="000257DB" w:rsidRDefault="00156BAE" w:rsidP="00D75B4D">
      <w:pPr>
        <w:numPr>
          <w:ilvl w:val="0"/>
          <w:numId w:val="5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3ED65161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</w:p>
    <w:p w14:paraId="3EFCC836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GENERAL INFORMATION</w:t>
      </w:r>
    </w:p>
    <w:p w14:paraId="02998E85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t>To conclude, we would like to ask you a few questions about yourself:</w:t>
      </w:r>
    </w:p>
    <w:p w14:paraId="57FD420E" w14:textId="7777777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1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What is your level of training?</w:t>
      </w:r>
    </w:p>
    <w:p w14:paraId="29DC06B4" w14:textId="77777777" w:rsidR="00156BAE" w:rsidRPr="000257DB" w:rsidRDefault="00156BAE" w:rsidP="00D75B4D">
      <w:pPr>
        <w:numPr>
          <w:ilvl w:val="0"/>
          <w:numId w:val="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Junior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octor</w:t>
      </w:r>
      <w:proofErr w:type="spellEnd"/>
    </w:p>
    <w:p w14:paraId="78F9FC48" w14:textId="77777777" w:rsidR="00156BAE" w:rsidRPr="000257DB" w:rsidRDefault="00156BAE" w:rsidP="00D75B4D">
      <w:pPr>
        <w:numPr>
          <w:ilvl w:val="0"/>
          <w:numId w:val="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alist</w:t>
      </w:r>
      <w:proofErr w:type="spellEnd"/>
    </w:p>
    <w:p w14:paraId="29504EA5" w14:textId="77777777" w:rsidR="00156BAE" w:rsidRPr="000257DB" w:rsidRDefault="00156BAE" w:rsidP="00D75B4D">
      <w:pPr>
        <w:numPr>
          <w:ilvl w:val="0"/>
          <w:numId w:val="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Senior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onsultant</w:t>
      </w:r>
      <w:proofErr w:type="spellEnd"/>
    </w:p>
    <w:p w14:paraId="08E5C66B" w14:textId="77777777" w:rsidR="00156BAE" w:rsidRPr="000257DB" w:rsidRDefault="00156BAE" w:rsidP="00D75B4D">
      <w:pPr>
        <w:numPr>
          <w:ilvl w:val="0"/>
          <w:numId w:val="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Head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department</w:t>
      </w:r>
      <w:proofErr w:type="spellEnd"/>
    </w:p>
    <w:p w14:paraId="71F9AC5E" w14:textId="77777777" w:rsidR="00156BAE" w:rsidRPr="000257DB" w:rsidRDefault="00156BAE" w:rsidP="00D75B4D">
      <w:pPr>
        <w:numPr>
          <w:ilvl w:val="0"/>
          <w:numId w:val="4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5E6D43B2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12568684" w14:textId="05BDD3A6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2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Do you hold any of the following additional qualifications? [Multiple answers possible]</w:t>
      </w:r>
    </w:p>
    <w:p w14:paraId="1C732CE1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Non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f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th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above</w:t>
      </w:r>
      <w:proofErr w:type="spellEnd"/>
    </w:p>
    <w:p w14:paraId="098D6CB0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Intensive car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medicine</w:t>
      </w:r>
      <w:proofErr w:type="spellEnd"/>
    </w:p>
    <w:p w14:paraId="118F5137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Epileptology</w:t>
      </w:r>
      <w:proofErr w:type="spellEnd"/>
    </w:p>
    <w:p w14:paraId="422B6413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EEG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ertification</w:t>
      </w:r>
      <w:proofErr w:type="spellEnd"/>
    </w:p>
    <w:p w14:paraId="15AB167B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aediatric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neurology</w:t>
      </w:r>
      <w:proofErr w:type="spellEnd"/>
    </w:p>
    <w:p w14:paraId="5F8A1D89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Emergency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medicine</w:t>
      </w:r>
      <w:proofErr w:type="spellEnd"/>
    </w:p>
    <w:p w14:paraId="509BFB18" w14:textId="77777777" w:rsidR="00156BAE" w:rsidRPr="000257DB" w:rsidRDefault="00156BAE" w:rsidP="00D75B4D">
      <w:pPr>
        <w:numPr>
          <w:ilvl w:val="0"/>
          <w:numId w:val="3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lastRenderedPageBreak/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23F094E5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0AFC97E5" w14:textId="20CAECF1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3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In which area are you employed? [Multiple answers possible]</w:t>
      </w:r>
    </w:p>
    <w:p w14:paraId="175BED4F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Outpatient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ector</w:t>
      </w:r>
      <w:proofErr w:type="spellEnd"/>
    </w:p>
    <w:p w14:paraId="3CAB9D42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Tertiar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car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hospital</w:t>
      </w:r>
      <w:proofErr w:type="spellEnd"/>
    </w:p>
    <w:p w14:paraId="1EBCB13D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University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hospital</w:t>
      </w:r>
      <w:proofErr w:type="spellEnd"/>
    </w:p>
    <w:p w14:paraId="47E836D8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Epileps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centre</w:t>
      </w:r>
      <w:proofErr w:type="spellEnd"/>
    </w:p>
    <w:p w14:paraId="328CD376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Primary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r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econdar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care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hospital</w:t>
      </w:r>
      <w:proofErr w:type="spellEnd"/>
    </w:p>
    <w:p w14:paraId="5F992B49" w14:textId="77777777" w:rsidR="00156BAE" w:rsidRPr="000257DB" w:rsidRDefault="00156BAE" w:rsidP="00D75B4D">
      <w:pPr>
        <w:numPr>
          <w:ilvl w:val="0"/>
          <w:numId w:val="2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Other (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please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 xml:space="preserve"> </w:t>
      </w:r>
      <w:proofErr w:type="spellStart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specify</w:t>
      </w:r>
      <w:proofErr w:type="spellEnd"/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)</w:t>
      </w:r>
    </w:p>
    <w:p w14:paraId="3BEBE0E4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121E6C0F" w14:textId="5F8CE9A2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Question 34:</w:t>
      </w:r>
      <w:r w:rsidRPr="000257DB">
        <w:rPr>
          <w:rFonts w:ascii="Aptos" w:eastAsia="Aptos" w:hAnsi="Aptos" w:cs="Times New Roman"/>
          <w:sz w:val="22"/>
          <w:szCs w:val="22"/>
          <w:lang w:val="en-GB" w:eastAsia="en-US" w:bidi="ar-SA"/>
        </w:rPr>
        <w:br/>
        <w:t>Please indicate the first digit of your postal code area:</w:t>
      </w:r>
    </w:p>
    <w:p w14:paraId="34243B70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0</w:t>
      </w:r>
    </w:p>
    <w:p w14:paraId="6D09162B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1</w:t>
      </w:r>
    </w:p>
    <w:p w14:paraId="10A471B3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2</w:t>
      </w:r>
    </w:p>
    <w:p w14:paraId="0FAAA018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3</w:t>
      </w:r>
    </w:p>
    <w:p w14:paraId="1FCC77D0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4</w:t>
      </w:r>
    </w:p>
    <w:p w14:paraId="021D17CB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5</w:t>
      </w:r>
    </w:p>
    <w:p w14:paraId="31268730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6</w:t>
      </w:r>
    </w:p>
    <w:p w14:paraId="2E1CF802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7</w:t>
      </w:r>
    </w:p>
    <w:p w14:paraId="28633EB8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8</w:t>
      </w:r>
    </w:p>
    <w:p w14:paraId="0269D218" w14:textId="77777777" w:rsidR="00156BAE" w:rsidRPr="000257DB" w:rsidRDefault="00156BAE" w:rsidP="00D75B4D">
      <w:pPr>
        <w:numPr>
          <w:ilvl w:val="0"/>
          <w:numId w:val="1"/>
        </w:num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de-DE" w:eastAsia="en-US" w:bidi="ar-SA"/>
        </w:rPr>
      </w:pPr>
      <w:r w:rsidRPr="000257DB">
        <w:rPr>
          <w:rFonts w:ascii="Aptos" w:eastAsia="Aptos" w:hAnsi="Aptos" w:cs="Times New Roman"/>
          <w:sz w:val="22"/>
          <w:szCs w:val="22"/>
          <w:lang w:val="de-DE" w:eastAsia="en-US" w:bidi="ar-SA"/>
        </w:rPr>
        <w:t>9</w:t>
      </w:r>
    </w:p>
    <w:p w14:paraId="44CD9828" w14:textId="77777777" w:rsidR="00D75B4D" w:rsidRDefault="00D75B4D" w:rsidP="00D75B4D">
      <w:pPr>
        <w:suppressAutoHyphens w:val="0"/>
        <w:spacing w:line="276" w:lineRule="auto"/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</w:pPr>
    </w:p>
    <w:p w14:paraId="30AD8D81" w14:textId="631F5A07" w:rsidR="00156BAE" w:rsidRPr="000257DB" w:rsidRDefault="00156BAE" w:rsidP="00D75B4D">
      <w:pPr>
        <w:suppressAutoHyphens w:val="0"/>
        <w:spacing w:line="276" w:lineRule="auto"/>
        <w:rPr>
          <w:rFonts w:ascii="Aptos" w:eastAsia="Aptos" w:hAnsi="Aptos" w:cs="Times New Roman"/>
          <w:sz w:val="22"/>
          <w:szCs w:val="22"/>
          <w:lang w:val="en-GB" w:eastAsia="en-US" w:bidi="ar-SA"/>
        </w:rPr>
      </w:pPr>
      <w:r w:rsidRPr="000257DB">
        <w:rPr>
          <w:rFonts w:ascii="Aptos" w:eastAsia="Aptos" w:hAnsi="Aptos" w:cs="Times New Roman"/>
          <w:b/>
          <w:bCs/>
          <w:sz w:val="22"/>
          <w:szCs w:val="22"/>
          <w:lang w:val="en-GB" w:eastAsia="en-US" w:bidi="ar-SA"/>
        </w:rPr>
        <w:t>Thank you very much for participating in this study!</w:t>
      </w:r>
    </w:p>
    <w:p w14:paraId="6FA198C0" w14:textId="77777777" w:rsidR="0078447E" w:rsidRPr="00156BAE" w:rsidRDefault="0078447E" w:rsidP="00D75B4D">
      <w:pPr>
        <w:spacing w:line="276" w:lineRule="auto"/>
        <w:rPr>
          <w:lang w:val="en-GB"/>
        </w:rPr>
      </w:pPr>
    </w:p>
    <w:sectPr w:rsidR="0078447E" w:rsidRPr="00156B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F14D5"/>
    <w:multiLevelType w:val="multilevel"/>
    <w:tmpl w:val="29286072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FD0580"/>
    <w:multiLevelType w:val="hybridMultilevel"/>
    <w:tmpl w:val="63726A72"/>
    <w:lvl w:ilvl="0" w:tplc="7D280666">
      <w:start w:val="72"/>
      <w:numFmt w:val="bullet"/>
      <w:lvlText w:val="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B6DEC"/>
    <w:multiLevelType w:val="multilevel"/>
    <w:tmpl w:val="DD6E8674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30522D"/>
    <w:multiLevelType w:val="multilevel"/>
    <w:tmpl w:val="BD48FFD6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4B0494"/>
    <w:multiLevelType w:val="multilevel"/>
    <w:tmpl w:val="682E49F0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7E626B"/>
    <w:multiLevelType w:val="hybridMultilevel"/>
    <w:tmpl w:val="D9BA2ECC"/>
    <w:lvl w:ilvl="0" w:tplc="7D280666">
      <w:start w:val="72"/>
      <w:numFmt w:val="bullet"/>
      <w:lvlText w:val="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C3594"/>
    <w:multiLevelType w:val="multilevel"/>
    <w:tmpl w:val="336C0140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222B1A"/>
    <w:multiLevelType w:val="multilevel"/>
    <w:tmpl w:val="250CA9B0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605B45"/>
    <w:multiLevelType w:val="multilevel"/>
    <w:tmpl w:val="FE6C099E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65457F"/>
    <w:multiLevelType w:val="multilevel"/>
    <w:tmpl w:val="37485342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A61A93"/>
    <w:multiLevelType w:val="hybridMultilevel"/>
    <w:tmpl w:val="69EAC4E6"/>
    <w:lvl w:ilvl="0" w:tplc="7D280666">
      <w:start w:val="72"/>
      <w:numFmt w:val="bullet"/>
      <w:lvlText w:val="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80880"/>
    <w:multiLevelType w:val="multilevel"/>
    <w:tmpl w:val="20245C10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6555F1"/>
    <w:multiLevelType w:val="multilevel"/>
    <w:tmpl w:val="8AB81D54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2F51B8"/>
    <w:multiLevelType w:val="multilevel"/>
    <w:tmpl w:val="3104C0EA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A649F4"/>
    <w:multiLevelType w:val="multilevel"/>
    <w:tmpl w:val="0E02DE14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1B1512"/>
    <w:multiLevelType w:val="multilevel"/>
    <w:tmpl w:val="D17AC56E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985310"/>
    <w:multiLevelType w:val="hybridMultilevel"/>
    <w:tmpl w:val="9DF69318"/>
    <w:lvl w:ilvl="0" w:tplc="7D280666">
      <w:start w:val="72"/>
      <w:numFmt w:val="bullet"/>
      <w:lvlText w:val="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2601F"/>
    <w:multiLevelType w:val="multilevel"/>
    <w:tmpl w:val="283601B2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095C59"/>
    <w:multiLevelType w:val="multilevel"/>
    <w:tmpl w:val="DB5CEA18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E13BCE"/>
    <w:multiLevelType w:val="multilevel"/>
    <w:tmpl w:val="BA04C964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2220309">
    <w:abstractNumId w:val="6"/>
  </w:num>
  <w:num w:numId="2" w16cid:durableId="1408112522">
    <w:abstractNumId w:val="12"/>
  </w:num>
  <w:num w:numId="3" w16cid:durableId="523053083">
    <w:abstractNumId w:val="19"/>
  </w:num>
  <w:num w:numId="4" w16cid:durableId="870151112">
    <w:abstractNumId w:val="13"/>
  </w:num>
  <w:num w:numId="5" w16cid:durableId="1304121605">
    <w:abstractNumId w:val="2"/>
  </w:num>
  <w:num w:numId="6" w16cid:durableId="1333728321">
    <w:abstractNumId w:val="4"/>
  </w:num>
  <w:num w:numId="7" w16cid:durableId="1600521863">
    <w:abstractNumId w:val="9"/>
  </w:num>
  <w:num w:numId="8" w16cid:durableId="1598710447">
    <w:abstractNumId w:val="0"/>
  </w:num>
  <w:num w:numId="9" w16cid:durableId="1286960299">
    <w:abstractNumId w:val="11"/>
  </w:num>
  <w:num w:numId="10" w16cid:durableId="371687388">
    <w:abstractNumId w:val="15"/>
  </w:num>
  <w:num w:numId="11" w16cid:durableId="1075009527">
    <w:abstractNumId w:val="3"/>
  </w:num>
  <w:num w:numId="12" w16cid:durableId="1412197810">
    <w:abstractNumId w:val="17"/>
  </w:num>
  <w:num w:numId="13" w16cid:durableId="328488357">
    <w:abstractNumId w:val="18"/>
  </w:num>
  <w:num w:numId="14" w16cid:durableId="922683471">
    <w:abstractNumId w:val="8"/>
  </w:num>
  <w:num w:numId="15" w16cid:durableId="1490557389">
    <w:abstractNumId w:val="14"/>
  </w:num>
  <w:num w:numId="16" w16cid:durableId="921791054">
    <w:abstractNumId w:val="7"/>
  </w:num>
  <w:num w:numId="17" w16cid:durableId="123741297">
    <w:abstractNumId w:val="5"/>
  </w:num>
  <w:num w:numId="18" w16cid:durableId="1504659347">
    <w:abstractNumId w:val="1"/>
  </w:num>
  <w:num w:numId="19" w16cid:durableId="886645887">
    <w:abstractNumId w:val="10"/>
  </w:num>
  <w:num w:numId="20" w16cid:durableId="66632725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AE"/>
    <w:rsid w:val="00156BAE"/>
    <w:rsid w:val="00165CDC"/>
    <w:rsid w:val="0078447E"/>
    <w:rsid w:val="00D75B4D"/>
    <w:rsid w:val="00F0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56C18"/>
  <w15:chartTrackingRefBased/>
  <w15:docId w15:val="{9CF2C528-E41A-428B-8DAF-8CB12D90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6BAE"/>
    <w:pPr>
      <w:suppressAutoHyphens/>
      <w:spacing w:after="0" w:line="240" w:lineRule="auto"/>
    </w:pPr>
    <w:rPr>
      <w:rFonts w:ascii="Liberation Serif" w:eastAsia="SimSun" w:hAnsi="Liberation Serif" w:cs="Lucida Sans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6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6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6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6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6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6B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6B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6B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6B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6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6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6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6B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6B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6B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6B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6B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6B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6B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6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6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6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6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6B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6B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6B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6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6B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6BAE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156BAE"/>
    <w:pPr>
      <w:spacing w:after="0" w:line="240" w:lineRule="auto"/>
    </w:pPr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56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5</Words>
  <Characters>7974</Characters>
  <Application>Microsoft Office Word</Application>
  <DocSecurity>0</DocSecurity>
  <Lines>66</Lines>
  <Paragraphs>18</Paragraphs>
  <ScaleCrop>false</ScaleCrop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Möller</dc:creator>
  <cp:keywords/>
  <dc:description/>
  <cp:lastModifiedBy>Leona Möller</cp:lastModifiedBy>
  <cp:revision>2</cp:revision>
  <dcterms:created xsi:type="dcterms:W3CDTF">2025-06-12T10:13:00Z</dcterms:created>
  <dcterms:modified xsi:type="dcterms:W3CDTF">2025-06-12T10:46:00Z</dcterms:modified>
</cp:coreProperties>
</file>